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CCCE" w14:textId="6185E1C5" w:rsidR="003F097B" w:rsidRDefault="003F097B" w:rsidP="003F097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0719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A07193" w:rsidRPr="00A0719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B2637D">
        <w:rPr>
          <w:rFonts w:ascii="Times New Roman" w:hAnsi="Times New Roman" w:cs="Times New Roman"/>
          <w:sz w:val="20"/>
          <w:szCs w:val="20"/>
          <w:lang w:val="en-GB"/>
        </w:rPr>
        <w:t>. Estimates from a hybrid model for Quality of Life in a Latent Path Analysis framework (women sub-sampl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0"/>
        <w:gridCol w:w="606"/>
        <w:gridCol w:w="551"/>
        <w:gridCol w:w="959"/>
        <w:gridCol w:w="181"/>
        <w:gridCol w:w="606"/>
        <w:gridCol w:w="551"/>
        <w:gridCol w:w="984"/>
        <w:gridCol w:w="181"/>
        <w:gridCol w:w="606"/>
        <w:gridCol w:w="551"/>
        <w:gridCol w:w="980"/>
        <w:gridCol w:w="233"/>
        <w:gridCol w:w="606"/>
        <w:gridCol w:w="551"/>
        <w:gridCol w:w="939"/>
        <w:gridCol w:w="216"/>
        <w:gridCol w:w="606"/>
        <w:gridCol w:w="551"/>
        <w:gridCol w:w="932"/>
      </w:tblGrid>
      <w:tr w:rsidR="003F097B" w:rsidRPr="00CD40FB" w14:paraId="52FFB768" w14:textId="77777777" w:rsidTr="003F097B">
        <w:trPr>
          <w:trHeight w:val="288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D7D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41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27D17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Quality of life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5A11C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2B380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Job </w:t>
            </w: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satisfaction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CE096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09EFA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CD40F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stress</w:t>
            </w:r>
          </w:p>
        </w:tc>
      </w:tr>
      <w:tr w:rsidR="003F097B" w:rsidRPr="00CD40FB" w14:paraId="710B52E5" w14:textId="77777777" w:rsidTr="003F097B">
        <w:trPr>
          <w:trHeight w:val="288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01C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CDF79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direct</w:t>
            </w:r>
            <w:proofErr w:type="spellEnd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5F6ED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D75D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indirect</w:t>
            </w:r>
            <w:proofErr w:type="spellEnd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C886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1B04B" w14:textId="77777777" w:rsidR="003F097B" w:rsidRPr="00CD40FB" w:rsidRDefault="003F097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total</w:t>
            </w:r>
            <w:proofErr w:type="spellEnd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D40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118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36D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99B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EEF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825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AF1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74C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8D0B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6E6F34FF" w14:textId="77777777" w:rsidTr="003F097B">
        <w:trPr>
          <w:trHeight w:val="288"/>
        </w:trPr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7FC4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6D90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0F78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5A86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B2D0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B075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5450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5449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5B0D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E33B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21CC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7452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4C5D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7307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BDB4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8825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D495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3E44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A395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575A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</w:tr>
      <w:tr w:rsidR="003F097B" w:rsidRPr="00CD40FB" w14:paraId="7D0C11E2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16B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job 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satisfaction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62E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9AB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A7EA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73E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523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0EB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934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AEC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298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42A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800F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A42A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AD4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24D0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40F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D5B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BDD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945C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F1D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7CCDEC67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F53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str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872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7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FD5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F84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BD9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7AB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7F3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38B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B97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CCC7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7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071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E1B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6FED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BA4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C0C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D9C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429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B92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EC2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A6B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26F5D2E0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214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self-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efficacy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965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FAA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929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941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DDF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368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EB5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FE7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B66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B78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6FE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D601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246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5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594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258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939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E30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9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D2E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4394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4</w:t>
            </w:r>
          </w:p>
        </w:tc>
      </w:tr>
      <w:tr w:rsidR="003F097B" w:rsidRPr="00CD40FB" w14:paraId="4B09FDCB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A7C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vision 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about</w:t>
            </w:r>
            <w:proofErr w:type="spellEnd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fut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D47C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8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65A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A96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CA8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54A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10EF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1AD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35F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533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37B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BC3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49E2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C27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2A1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814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7C1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3F71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EF7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A3D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4</w:t>
            </w:r>
          </w:p>
        </w:tc>
      </w:tr>
      <w:tr w:rsidR="003F097B" w:rsidRPr="00CD40FB" w14:paraId="4553EE58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1F4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commitment to 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9C8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7CF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76B3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F1C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56D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A59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54C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C4E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F31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3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881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49F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1D15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CD9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15E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443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CD12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1FC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FCF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851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5</w:t>
            </w:r>
          </w:p>
        </w:tc>
      </w:tr>
      <w:tr w:rsidR="003F097B" w:rsidRPr="00CD40FB" w14:paraId="27606F64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6CC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social 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isolation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DAB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A92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DF2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3FF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E96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0C3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F7E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CD1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83B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B7F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2B1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D93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ACDE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8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DB5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4B2E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87F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B0B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7B0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C8F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7</w:t>
            </w:r>
          </w:p>
        </w:tc>
      </w:tr>
      <w:tr w:rsidR="003F097B" w:rsidRPr="00CD40FB" w14:paraId="108C6845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29F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workloa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C6E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2B6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13A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D78D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285C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3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3F2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411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D03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BFE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3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D18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860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CA8B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1686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C48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671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43C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11F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4D8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675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9</w:t>
            </w:r>
          </w:p>
        </w:tc>
      </w:tr>
      <w:tr w:rsidR="003F097B" w:rsidRPr="00CD40FB" w14:paraId="5656E490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CA5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organisational</w:t>
            </w:r>
            <w:proofErr w:type="spellEnd"/>
            <w:r w:rsidRPr="00CD40F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suppor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9E4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650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AA1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D5D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C71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28E5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FA1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5E0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47A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972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98F1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2ADA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DEE1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8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AD6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3679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F80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C98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427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04E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</w:t>
            </w:r>
          </w:p>
        </w:tc>
      </w:tr>
      <w:tr w:rsidR="003F097B" w:rsidRPr="00CD40FB" w14:paraId="40C31620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4F9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82CB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52E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12A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989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9F5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89C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6CB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5EA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130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C854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B6B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73E0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6B7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18B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A4B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A23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746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158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6C2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</w:t>
            </w:r>
          </w:p>
        </w:tc>
      </w:tr>
      <w:tr w:rsidR="003F097B" w:rsidRPr="00CD40FB" w14:paraId="304CF05A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954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age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quare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/10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965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92F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2E9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3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A31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48D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D1A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A4B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527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D7E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957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A8F9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49A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75B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E1F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925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772E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338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DA3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932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1</w:t>
            </w:r>
          </w:p>
        </w:tc>
      </w:tr>
      <w:tr w:rsidR="003F097B" w:rsidRPr="00CD40FB" w14:paraId="01142B51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7FB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marrie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733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AF6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61D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B50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5353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977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55D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205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F14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807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84F1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F261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CFB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5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826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E0D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651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729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8E2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6DC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</w:t>
            </w:r>
          </w:p>
        </w:tc>
      </w:tr>
      <w:tr w:rsidR="003F097B" w:rsidRPr="00CD40FB" w14:paraId="3CE0BDF2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6DB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0-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9EA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9FC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670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CAF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3C6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1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215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DB9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959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871E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5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D57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C66A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A850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D78F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1.18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650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167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80E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496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187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056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3</w:t>
            </w:r>
          </w:p>
        </w:tc>
      </w:tr>
      <w:tr w:rsidR="003F097B" w:rsidRPr="00CD40FB" w14:paraId="6BAEC1EA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3C70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6-1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2B4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BEF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262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A23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F97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EBFE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652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213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20D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5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330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23C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69F7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92B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7C0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B9D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531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2EA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5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ED2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E6F4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3</w:t>
            </w:r>
          </w:p>
        </w:tc>
      </w:tr>
      <w:tr w:rsidR="003F097B" w:rsidRPr="00CD40FB" w14:paraId="6CE237B2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1BC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18 and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older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7F2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3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BD20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AAA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1E3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0F16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086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8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36E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83F0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5DE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6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C5F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D81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EAC6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930E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6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5D5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8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E4D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27E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8EA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A70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B10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</w:t>
            </w:r>
          </w:p>
        </w:tc>
      </w:tr>
      <w:tr w:rsidR="003F097B" w:rsidRPr="00CD40FB" w14:paraId="5EE54FD3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9AA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univerisity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degre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D82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534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A392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EC3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3D5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F4A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9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524F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578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6E3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7A4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21C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8BDC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853C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5380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0C6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977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985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876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DBB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</w:t>
            </w:r>
          </w:p>
        </w:tc>
      </w:tr>
      <w:tr w:rsidR="003F097B" w:rsidRPr="00CD40FB" w14:paraId="49FCFA0E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490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employed</w:t>
            </w:r>
            <w:proofErr w:type="spellEnd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in public 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ector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1DF7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B1B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9F4F4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F9F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B9C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8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646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C47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1B2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D441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6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58BB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DDF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961E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1A49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38E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B2D0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D62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E01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E6F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203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9</w:t>
            </w:r>
          </w:p>
        </w:tc>
      </w:tr>
      <w:tr w:rsidR="003F097B" w:rsidRPr="00CD40FB" w14:paraId="076590B1" w14:textId="77777777" w:rsidTr="003F097B">
        <w:trPr>
          <w:trHeight w:val="113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D2B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D71F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3FD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E18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3B1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673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EFD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EC1B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C046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22BF3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E00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BECE0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0FF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22B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B7F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D8D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A73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A1E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DCB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F7C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440C94A4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872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R-squared (for the whole mode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D8F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672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5B8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B55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3CBC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711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98B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F372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426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B58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A76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E0F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E11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BB4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416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9E55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0B6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148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BD1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5F64559C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3DA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R-squared (for each equation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497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B3D5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D82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037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0291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612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CA1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0D14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831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8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D675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1CD2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87B7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791B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E3F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53F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11A8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09FD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EBFA" w14:textId="77777777" w:rsidR="003F097B" w:rsidRPr="00CD40FB" w:rsidRDefault="003F097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B11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5D3892CE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197D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A5C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B2A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A7B0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C2A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92C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E3D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9F6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1D0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CE9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29C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B17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A56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45D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2D8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BD5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F98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06C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3D5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F0C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2AD468CD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DAB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Log-</w:t>
            </w:r>
            <w:proofErr w:type="spellStart"/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Likelihoo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EF01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E69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5024.30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C21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E66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2022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8CCC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3CC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2BA3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ECFF4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CD2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772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F3C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11DB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BC1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039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684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B8F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027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3F097B" w:rsidRPr="00CD40FB" w14:paraId="5443AD02" w14:textId="77777777" w:rsidTr="003F097B">
        <w:trPr>
          <w:trHeight w:val="113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54FD3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RMS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412D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39CF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8 (CI 90%: 0.000-0.122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AA2D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6523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D240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D14B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06BF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B11D7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82B89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B1D15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78146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741AF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F959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A927A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23D3E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45528" w14:textId="77777777" w:rsidR="003F097B" w:rsidRPr="00CD40FB" w:rsidRDefault="003F097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D40F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</w:tbl>
    <w:p w14:paraId="4350F886" w14:textId="77777777" w:rsidR="003F097B" w:rsidRPr="00E67B5E" w:rsidRDefault="003F097B" w:rsidP="003F097B">
      <w:pPr>
        <w:spacing w:line="480" w:lineRule="auto"/>
        <w:rPr>
          <w:rFonts w:eastAsia="Times New Roman"/>
          <w:b/>
          <w:bCs/>
          <w:lang w:val="en-GB"/>
        </w:rPr>
      </w:pPr>
      <w:r w:rsidRPr="00B2637D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</w:t>
      </w:r>
      <w:r w:rsidRPr="00B2637D">
        <w:rPr>
          <w:rFonts w:ascii="Times New Roman" w:hAnsi="Times New Roman" w:cs="Times New Roman"/>
          <w:sz w:val="20"/>
          <w:szCs w:val="20"/>
          <w:lang w:val="en-GB"/>
        </w:rPr>
        <w:t>. For estimation we use Stata 16. Standardized coefficients (r) are reported for each vari</w:t>
      </w:r>
      <w:r>
        <w:rPr>
          <w:rFonts w:ascii="Times New Roman" w:hAnsi="Times New Roman" w:cs="Times New Roman"/>
          <w:sz w:val="20"/>
          <w:szCs w:val="20"/>
          <w:lang w:val="en-GB"/>
        </w:rPr>
        <w:t>able.</w:t>
      </w:r>
    </w:p>
    <w:p w14:paraId="145AFB82" w14:textId="77777777" w:rsidR="00760DFB" w:rsidRPr="00A07193" w:rsidRDefault="00760DFB">
      <w:pPr>
        <w:rPr>
          <w:lang w:val="en-GB"/>
        </w:rPr>
      </w:pPr>
    </w:p>
    <w:sectPr w:rsidR="00760DFB" w:rsidRPr="00A07193" w:rsidSect="002B573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35"/>
    <w:rsid w:val="002B5735"/>
    <w:rsid w:val="003F097B"/>
    <w:rsid w:val="00760DFB"/>
    <w:rsid w:val="00A0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E90E60"/>
  <w14:defaultImageDpi w14:val="300"/>
  <w15:docId w15:val="{5E3D3179-387B-4683-B725-6760BC1C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b</dc:creator>
  <cp:keywords/>
  <dc:description/>
  <cp:lastModifiedBy>Maarten Vandijck</cp:lastModifiedBy>
  <cp:revision>2</cp:revision>
  <dcterms:created xsi:type="dcterms:W3CDTF">2021-09-27T06:52:00Z</dcterms:created>
  <dcterms:modified xsi:type="dcterms:W3CDTF">2021-09-27T06:52:00Z</dcterms:modified>
</cp:coreProperties>
</file>